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2BBB5" w14:textId="77777777" w:rsidR="004B1AEC" w:rsidRDefault="004B1AEC" w:rsidP="004B1AEC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1F2741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7</w:t>
      </w:r>
      <w:r w:rsidRPr="001F2741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</w:t>
      </w:r>
      <w:r w:rsidRPr="001F2741">
        <w:rPr>
          <w:rFonts w:ascii="Times New Roman" w:eastAsia="微软雅黑" w:hAnsi="Times New Roman" w:cs="Times New Roman"/>
          <w:bCs/>
          <w:kern w:val="0"/>
          <w:sz w:val="22"/>
          <w:szCs w:val="18"/>
          <w:shd w:val="clear" w:color="auto" w:fill="FFFFFF"/>
        </w:rPr>
        <w:t xml:space="preserve"> </w:t>
      </w:r>
    </w:p>
    <w:tbl>
      <w:tblPr>
        <w:tblStyle w:val="a7"/>
        <w:tblW w:w="895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1226"/>
        <w:gridCol w:w="709"/>
        <w:gridCol w:w="1152"/>
        <w:gridCol w:w="709"/>
        <w:gridCol w:w="1134"/>
        <w:gridCol w:w="709"/>
        <w:gridCol w:w="1134"/>
        <w:gridCol w:w="709"/>
      </w:tblGrid>
      <w:tr w:rsidR="004B1AEC" w:rsidRPr="009347BF" w14:paraId="00058C67" w14:textId="77777777" w:rsidTr="00E839D2">
        <w:trPr>
          <w:trHeight w:val="440"/>
          <w:jc w:val="center"/>
        </w:trPr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3C07E9A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haracteristic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</w:tcPr>
          <w:p w14:paraId="169B1F1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P-</w:t>
            </w:r>
            <w:proofErr w:type="spellStart"/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H</w:t>
            </w: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R</w:t>
            </w:r>
            <w:r w:rsidRPr="0070247A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a</w:t>
            </w:r>
            <w:proofErr w:type="spellEnd"/>
          </w:p>
          <w:p w14:paraId="58042EB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104</w:t>
            </w:r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37FE96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4D2A21F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P-</w:t>
            </w:r>
            <w:proofErr w:type="spellStart"/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70247A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</w:p>
          <w:p w14:paraId="6465926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61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7AEC14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389EC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-</w:t>
            </w:r>
            <w:proofErr w:type="spellStart"/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70247A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c</w:t>
            </w:r>
            <w:proofErr w:type="spellEnd"/>
          </w:p>
          <w:p w14:paraId="7530DD2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104</w:t>
            </w:r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EA2559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BBB73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-</w:t>
            </w:r>
            <w:proofErr w:type="spellStart"/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70247A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d</w:t>
            </w:r>
            <w:proofErr w:type="spellEnd"/>
          </w:p>
          <w:p w14:paraId="1070759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(N=3361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55C466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</w:tr>
      <w:tr w:rsidR="004B1AEC" w:rsidRPr="009347BF" w14:paraId="5EFE9C0F" w14:textId="77777777" w:rsidTr="00E839D2">
        <w:trPr>
          <w:trHeight w:val="274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6FE7FA9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3186903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5839C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5DAD0A9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27C1C6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5A2AD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42AD71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899A5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BF2DC6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319EC175" w14:textId="77777777" w:rsidTr="00E839D2">
        <w:trPr>
          <w:trHeight w:val="250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68B5C54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Mal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205E798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36A15F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77D9E60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D5B261C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D1F29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D544C6C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047C3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51F020F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4B1AEC" w:rsidRPr="009347BF" w14:paraId="29F0B5B6" w14:textId="77777777" w:rsidTr="00E839D2">
        <w:trPr>
          <w:trHeight w:val="263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32706E5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1E45A20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9(0.74-0.8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0649BC9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5EB95A4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0(0.75-0.8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7C9B4DC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2C059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2(0.6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8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0.7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3DEFEAC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DCC24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4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7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0.7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9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C162E07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</w:tr>
      <w:tr w:rsidR="004B1AEC" w:rsidRPr="009347BF" w14:paraId="429BC595" w14:textId="77777777" w:rsidTr="00E839D2">
        <w:trPr>
          <w:trHeight w:val="352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1277C1A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Age at diagnosis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174C5EB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7DB27F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5D9813A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E35E17B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17E4E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B64F9D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18E2A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BBBF03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4B1AEC" w:rsidRPr="009347BF" w14:paraId="6345426E" w14:textId="77777777" w:rsidTr="00E839D2">
        <w:trPr>
          <w:trHeight w:val="296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6CF7C9C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15-39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903EF2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FA260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590937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675D7F3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EA8D6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E4043B9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72E1B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C4A8E63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4B1AEC" w:rsidRPr="009347BF" w14:paraId="1BB98883" w14:textId="77777777" w:rsidTr="00E839D2">
        <w:trPr>
          <w:trHeight w:val="272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312675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40-6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2412D48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2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60(2.08-3.2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1706F81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5172524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2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54(2.06-3.1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9CB19EE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AE7DE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2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 xml:space="preserve"> (2.2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5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3.5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41FDFFB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5E05F5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2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4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2.2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2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3.3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B6B7E5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  <w:tr w:rsidR="004B1AEC" w:rsidRPr="009347BF" w14:paraId="62448001" w14:textId="77777777" w:rsidTr="00E839D2">
        <w:trPr>
          <w:trHeight w:val="250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37B6C58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&gt;6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9C4D83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3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51(2.82-4.3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FA849DF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46269BF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3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60(2.92-4.4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23B5104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89FD5F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5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2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5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4.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2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6.5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5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6DFC0C4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F2F1D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5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5(4.17-6.3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334F915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  <w:tr w:rsidR="004B1AEC" w:rsidRPr="009347BF" w14:paraId="7B19074A" w14:textId="77777777" w:rsidTr="00E839D2">
        <w:trPr>
          <w:trHeight w:val="226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8EF9D5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Rac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1B744A4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751813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CD81B5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99E919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43D00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9080A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A42D8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27484D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04F59E44" w14:textId="77777777" w:rsidTr="00E839D2">
        <w:trPr>
          <w:trHeight w:val="202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0A39A45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Whit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606233D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6C56B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0148660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17E09E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4FD9E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1688F6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52135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EBD085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00EFDFD5" w14:textId="77777777" w:rsidTr="00E839D2">
        <w:trPr>
          <w:trHeight w:val="306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5DC5541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Black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637074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5(0.81-1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8205A8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4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4C3EF95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0(0.77-1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F04CD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C0532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9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84-1.1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C420B5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B9768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3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8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0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05BB5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331</w:t>
            </w:r>
          </w:p>
        </w:tc>
      </w:tr>
      <w:tr w:rsidR="004B1AEC" w:rsidRPr="009347BF" w14:paraId="005877D0" w14:textId="77777777" w:rsidTr="00E839D2">
        <w:trPr>
          <w:trHeight w:val="282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0D6A93D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9347BF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>
              <w:rPr>
                <w:rFonts w:ascii="Arial" w:eastAsia="微软雅黑" w:hAnsi="Arial" w:cs="Arial"/>
                <w:bCs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4CB6986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9(0.68-0.9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40202C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2C31231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7(0.66-0.9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41B4BC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36A36D" w14:textId="77777777" w:rsidR="004B1AEC" w:rsidRPr="009347BF" w:rsidRDefault="004B1AEC" w:rsidP="00E839D2">
            <w:pPr>
              <w:tabs>
                <w:tab w:val="left" w:pos="624"/>
              </w:tabs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8(0.6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7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0.9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2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2864F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B52AF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7(0.663-0.89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3D64F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  <w:tr w:rsidR="004B1AEC" w:rsidRPr="009347BF" w14:paraId="70C2877A" w14:textId="77777777" w:rsidTr="00E839D2">
        <w:trPr>
          <w:trHeight w:val="304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5CF90CA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Ethnicity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59663A7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DD64A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56C60A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C56AD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9FC6F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D9FDE6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24AB2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EC7C44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0DC4F118" w14:textId="77777777" w:rsidTr="00E839D2">
        <w:trPr>
          <w:trHeight w:val="282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1D4346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Hispanics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4EC230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08668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3752690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F9390B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23F3F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D53B7E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FC2087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1CB428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4AE89113" w14:textId="77777777" w:rsidTr="00E839D2">
        <w:trPr>
          <w:trHeight w:val="295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5761DF5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Non-Hispanics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60C1DA3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28(1.14-1.4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7DDEA2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76D3A3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30(1.16-1.4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45EBAC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302EA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27(1.13-1.4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0796AC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&lt;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02D033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EC2D40">
              <w:rPr>
                <w:rFonts w:ascii="Arial" w:eastAsia="宋体" w:hAnsi="Arial" w:cs="Arial"/>
                <w:color w:val="000000"/>
                <w:sz w:val="13"/>
                <w:szCs w:val="13"/>
              </w:rPr>
              <w:t>.28(1.15-1.4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FFA284A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  <w:tr w:rsidR="004B1AEC" w:rsidRPr="009347BF" w14:paraId="6CB128DD" w14:textId="77777777" w:rsidTr="00E839D2">
        <w:trPr>
          <w:trHeight w:val="354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571258D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FL-subtyp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5E7599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64F11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0682B7B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FCF64B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587E6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7F603C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FC5C7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72F86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698CD8DD" w14:textId="77777777" w:rsidTr="00E839D2">
        <w:trPr>
          <w:trHeight w:val="332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63799A1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Grade1-2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4B1A909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5290DC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2303465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FAF564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8D71E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15786C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DA74A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BA2E3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6CE42E01" w14:textId="77777777" w:rsidTr="00E839D2">
        <w:trPr>
          <w:trHeight w:val="310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5B68760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Grade3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5185631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9(0.82-0.9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536E35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1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25BD2C3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0(0.83-0.9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5572EF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B1E83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8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3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0.9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027479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F19CF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3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86-1.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91F329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77</w:t>
            </w:r>
          </w:p>
        </w:tc>
      </w:tr>
      <w:tr w:rsidR="004B1AEC" w:rsidRPr="009347BF" w14:paraId="15FFB37F" w14:textId="77777777" w:rsidTr="00E839D2">
        <w:trPr>
          <w:trHeight w:val="274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08C5DF3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Grade NOS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2A1013F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2(0.86-0.9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5DB01A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3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7DDA9D4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3(0.87-1.0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6D1CA6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4E77B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9(0.92-1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2532DA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0A291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9(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3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7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CD6582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65</w:t>
            </w:r>
          </w:p>
        </w:tc>
      </w:tr>
      <w:tr w:rsidR="004B1AEC" w:rsidRPr="009347BF" w14:paraId="761FE13B" w14:textId="77777777" w:rsidTr="00E839D2">
        <w:trPr>
          <w:trHeight w:val="249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0D95C9E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Ann Arbor stag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466EA62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DE9628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1D76145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5F6F6A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61C64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00689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B81CF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C3C734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1500DE1F" w14:textId="77777777" w:rsidTr="00E839D2">
        <w:trPr>
          <w:trHeight w:val="139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40107E3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I/ II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53C7898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F4EA8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56D6CE2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AFB17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371EE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A88DF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5BB3C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0C616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33CBD020" w14:textId="77777777" w:rsidTr="00E839D2">
        <w:trPr>
          <w:trHeight w:val="322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5D5605D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III/IV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482B7E0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0(0.93-1.0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8F63E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2F7A08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9(0.92-1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0D73E0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746A1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5(0.9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8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1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3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16C76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EB919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D3DB81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4E5D8074" w14:textId="77777777" w:rsidTr="00E839D2">
        <w:trPr>
          <w:trHeight w:val="300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2CFC34F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6287C8C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4(0.91-1.1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E2F7D1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5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4EDE0D8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1.00(0.88-1.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7B8F24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D3303D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9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95-1.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24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926AFC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328EB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9983A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31E814B0" w14:textId="77777777" w:rsidTr="00E839D2">
        <w:trPr>
          <w:trHeight w:val="361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415BE9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013DF95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0(0.82-0.9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92EE3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3CC8D67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2(0.85-1.0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FD8AAE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20928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AA1B9E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64C41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9C411B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0DFAF9DE" w14:textId="77777777" w:rsidTr="00E839D2">
        <w:trPr>
          <w:trHeight w:val="267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2F6E65C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9347B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3944365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E5DC1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7539E79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76D91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72E83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1(0.8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5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0.9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9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44AF2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FF2A6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F09973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47A89478" w14:textId="77777777" w:rsidTr="00E839D2">
        <w:trPr>
          <w:trHeight w:val="372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05067C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57AB1F7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7(0.91-1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E37CD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4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438FEB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6(0.90-1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98FF48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A43D7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9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9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3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0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7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1D73CC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434E6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6236A0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76E196A0" w14:textId="77777777" w:rsidTr="00E839D2">
        <w:trPr>
          <w:trHeight w:val="337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2954A35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Marital status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2F0A77E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FA7919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1A894D8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070480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88046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31E487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CF2E5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32688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343AA6B7" w14:textId="77777777" w:rsidTr="00E839D2">
        <w:trPr>
          <w:trHeight w:val="314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475C7B2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Married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41EE3B5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B67A28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01D386D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AE89F9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3EB07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504521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CF2C0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D8EE4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41CC68D2" w14:textId="77777777" w:rsidTr="00E839D2">
        <w:trPr>
          <w:trHeight w:val="284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491A816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Singl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18E4241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.90(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0.81-1.0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48DD9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4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1D69F14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3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(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0.84-1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45906B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63322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97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8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7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0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8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68811A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1A2DC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1.0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90-1.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05BEE2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67</w:t>
            </w:r>
          </w:p>
        </w:tc>
      </w:tr>
      <w:tr w:rsidR="004B1AEC" w:rsidRPr="009347BF" w14:paraId="470957F8" w14:textId="77777777" w:rsidTr="00E839D2">
        <w:trPr>
          <w:trHeight w:val="267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59DE168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宋体" w:hAnsi="Arial" w:cs="Arial"/>
                <w:sz w:val="13"/>
                <w:szCs w:val="13"/>
              </w:rPr>
              <w:t>O</w:t>
            </w:r>
            <w:r w:rsidRPr="009347BF">
              <w:rPr>
                <w:rFonts w:ascii="Arial" w:eastAsia="宋体" w:hAnsi="Arial" w:cs="Arial"/>
                <w:sz w:val="13"/>
                <w:szCs w:val="13"/>
              </w:rPr>
              <w:t>ther</w:t>
            </w:r>
            <w:r>
              <w:rPr>
                <w:rFonts w:ascii="Arial" w:eastAsia="宋体" w:hAnsi="Arial" w:cs="Arial"/>
                <w:sz w:val="13"/>
                <w:szCs w:val="13"/>
              </w:rPr>
              <w:t>s</w:t>
            </w:r>
            <w:r w:rsidRPr="00D01BBF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38133BD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0(0.83-0.9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4EC930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0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12D17C8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0(0.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83-0.97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A288E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6BD60C" w14:textId="77777777" w:rsidR="004B1AEC" w:rsidRPr="009347BF" w:rsidRDefault="004B1AEC" w:rsidP="00E839D2">
            <w:pPr>
              <w:tabs>
                <w:tab w:val="left" w:pos="528"/>
              </w:tabs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1.09(1.0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1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FF5E0E" w14:textId="77777777" w:rsidR="004B1AEC" w:rsidRPr="00EC2D40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0</w:t>
            </w: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C814C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7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9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1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BD2F4E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11</w:t>
            </w:r>
          </w:p>
        </w:tc>
      </w:tr>
      <w:tr w:rsidR="004B1AEC" w:rsidRPr="009347BF" w14:paraId="53F7C34F" w14:textId="77777777" w:rsidTr="00E839D2">
        <w:trPr>
          <w:trHeight w:val="387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4C80A51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Incom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E49BDE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E06B48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1249BEF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30150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A3545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E8045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FB835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FEAF64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42415B85" w14:textId="77777777" w:rsidTr="00E839D2">
        <w:trPr>
          <w:trHeight w:val="350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630C97A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&lt;$65,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5228EF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D4C8B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03250CE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F6C5CB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2CF8A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4BDCE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67947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4B86D2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672461F6" w14:textId="77777777" w:rsidTr="00E839D2">
        <w:trPr>
          <w:trHeight w:val="368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6060E70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$65,000 - $74,999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008C4FC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3(0.84-1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1DDB41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51531A5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0.93(0.85-1.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C27741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9D296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499A3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AD6B3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2(0.8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5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9F640E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69</w:t>
            </w:r>
          </w:p>
        </w:tc>
      </w:tr>
      <w:tr w:rsidR="004B1AEC" w:rsidRPr="009347BF" w14:paraId="00478EBF" w14:textId="77777777" w:rsidTr="00E839D2">
        <w:trPr>
          <w:trHeight w:val="288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9CF133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≥$75,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1821716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5(0.87-1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607AA3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2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7F1A1C9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6(0.89-1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7C74BB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B1296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E8E913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66A0D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3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8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6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0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234024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52</w:t>
            </w:r>
          </w:p>
        </w:tc>
      </w:tr>
      <w:tr w:rsidR="004B1AEC" w:rsidRPr="009347BF" w14:paraId="02E8F324" w14:textId="77777777" w:rsidTr="00E839D2">
        <w:trPr>
          <w:trHeight w:val="345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543BF70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ural-</w:t>
            </w:r>
            <w:proofErr w:type="spellStart"/>
            <w:r w:rsidRPr="009347B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Ubran</w:t>
            </w:r>
            <w:proofErr w:type="spellEnd"/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1B807F8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A8C71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04EB8D6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B9CC1D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C661D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A4B9D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7B530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2D74D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280764FF" w14:textId="77777777" w:rsidTr="00E839D2">
        <w:trPr>
          <w:trHeight w:val="353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3DC4700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Metropolitan areas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340AFFC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504805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38BB6E4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82853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3E612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21256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A3AD6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B4097A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78C3BC64" w14:textId="77777777" w:rsidTr="00E839D2">
        <w:trPr>
          <w:trHeight w:val="367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3EBA577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 xml:space="preserve">Nonmetropolitan areas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0DB9448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0(0.90-1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78589B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78FFFEB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0.99(0.90-1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FDB0A1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1F184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8(0.9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9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</w:t>
            </w: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8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F43D2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DAF2A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1(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2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9D048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41</w:t>
            </w:r>
          </w:p>
        </w:tc>
      </w:tr>
      <w:tr w:rsidR="004B1AEC" w:rsidRPr="009347BF" w14:paraId="6C48637D" w14:textId="77777777" w:rsidTr="00E839D2">
        <w:trPr>
          <w:trHeight w:val="324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081F4EE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it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3422B01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1CA105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2FE2877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074C01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FA31F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5B6AA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17830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50A6EC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7AFA6249" w14:textId="77777777" w:rsidTr="00E839D2">
        <w:trPr>
          <w:trHeight w:val="329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301DB02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lastRenderedPageBreak/>
              <w:t xml:space="preserve">NHL– </w:t>
            </w:r>
            <w:proofErr w:type="spellStart"/>
            <w:r w:rsidRPr="009347BF">
              <w:rPr>
                <w:rFonts w:ascii="Arial" w:eastAsia="宋体" w:hAnsi="Arial" w:cs="Arial"/>
                <w:sz w:val="13"/>
                <w:szCs w:val="13"/>
              </w:rPr>
              <w:t>Extranodal</w:t>
            </w:r>
            <w:proofErr w:type="spellEnd"/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DFB271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718CC7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7D69DDE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72E8D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5B7F1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1282A7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F0FFA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48C71E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2CBE4579" w14:textId="77777777" w:rsidTr="00E839D2">
        <w:trPr>
          <w:trHeight w:val="339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29993A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NHL– Nodal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08C1BDA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5(0.86-1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B9505F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2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F1174F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3(0.86-1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BC225F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36572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9BA73B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F7348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9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(0.9</w:t>
            </w:r>
            <w:r>
              <w:rPr>
                <w:rFonts w:ascii="Arial" w:eastAsia="宋体" w:hAnsi="Arial" w:cs="Arial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-1.0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6A756E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34</w:t>
            </w:r>
          </w:p>
        </w:tc>
      </w:tr>
      <w:tr w:rsidR="004B1AEC" w:rsidRPr="009347BF" w14:paraId="15DED731" w14:textId="77777777" w:rsidTr="00E839D2">
        <w:trPr>
          <w:trHeight w:val="209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1A7BED1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1F43D67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883D4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DA455D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47CF82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49107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30886D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2973A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473C3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0B526991" w14:textId="77777777" w:rsidTr="00E839D2">
        <w:trPr>
          <w:trHeight w:val="285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20F21CE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2000-2004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034BF3A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3CE514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D1149A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B430D8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6B55C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EC77E2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4062F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F2220D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5E40EDA3" w14:textId="77777777" w:rsidTr="00E839D2">
        <w:trPr>
          <w:trHeight w:val="318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3A89F9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2005-2009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26FF3B6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4(0.87-1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958B5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0C0F950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7(0.90-1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CD4C9C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4E369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.96(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0.89-1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590B0B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D769D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5043A6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</w:tr>
      <w:tr w:rsidR="004B1AEC" w:rsidRPr="009347BF" w14:paraId="7BEF10C4" w14:textId="77777777" w:rsidTr="00E839D2">
        <w:trPr>
          <w:trHeight w:val="280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BE961D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2010-2014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435BC7A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8(0.74-1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3073B6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377E507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9(0.76-1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E260C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A7102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4(0.85-1.0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A227C1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FE1C8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A9908B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</w:tr>
      <w:tr w:rsidR="004B1AEC" w:rsidRPr="009347BF" w14:paraId="49EE842C" w14:textId="77777777" w:rsidTr="00E839D2">
        <w:trPr>
          <w:trHeight w:val="256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1D631E5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2015-2019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E8F1803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5(0.60-0.9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2991E5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C2D40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572D647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7(0.71-1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731A6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C94CC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0(0.77-1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292E97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14955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5B2DDA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</w:tr>
      <w:tr w:rsidR="004B1AEC" w:rsidRPr="009347BF" w14:paraId="12C4E8E6" w14:textId="77777777" w:rsidTr="00E839D2">
        <w:trPr>
          <w:trHeight w:val="268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5E51556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202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1469DA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5(0.34-1.6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D1AB07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4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43F1747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7(0.47-1.2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10DD6E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F9C49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9(0.83-3.8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F8A86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62654B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9D4C63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</w:tr>
      <w:tr w:rsidR="004B1AEC" w:rsidRPr="009347BF" w14:paraId="0B3CCF9A" w14:textId="77777777" w:rsidTr="00E839D2">
        <w:trPr>
          <w:trHeight w:val="268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27278CE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B symptom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33547EF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B977A6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0D40D0B7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A93AE8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9B7E2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E42B95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CC1F8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1E28CB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7ECC0C6C" w14:textId="77777777" w:rsidTr="00E839D2">
        <w:trPr>
          <w:trHeight w:val="268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36F5043D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Non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0B061F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9AB175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73AB8A4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6E46A36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CB57E2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AF750C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CE25CF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3159A4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</w:tr>
      <w:tr w:rsidR="004B1AEC" w:rsidRPr="009347BF" w14:paraId="49364D6F" w14:textId="77777777" w:rsidTr="00E839D2">
        <w:trPr>
          <w:trHeight w:val="268"/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14:paraId="750596B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Any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</w:tcPr>
          <w:p w14:paraId="727525F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8(0.84-1.1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33EED1F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7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701B772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7(0.84-1.1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8B62805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2A2B8C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FD56AA1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689B5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D1C7EB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</w:tr>
      <w:tr w:rsidR="004B1AEC" w:rsidRPr="009347BF" w14:paraId="317D50E2" w14:textId="77777777" w:rsidTr="00E839D2">
        <w:trPr>
          <w:trHeight w:val="268"/>
          <w:jc w:val="center"/>
        </w:trPr>
        <w:tc>
          <w:tcPr>
            <w:tcW w:w="1469" w:type="dxa"/>
            <w:tcBorders>
              <w:top w:val="nil"/>
            </w:tcBorders>
            <w:shd w:val="clear" w:color="auto" w:fill="auto"/>
          </w:tcPr>
          <w:p w14:paraId="43456714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</w:tcPr>
          <w:p w14:paraId="5890363E" w14:textId="77777777" w:rsidR="004B1AEC" w:rsidRPr="009347BF" w:rsidRDefault="004B1AEC" w:rsidP="00E839D2">
            <w:pPr>
              <w:tabs>
                <w:tab w:val="left" w:pos="598"/>
              </w:tabs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1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01(0.85-1.21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F7DC968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9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</w:tcPr>
          <w:p w14:paraId="07A46F4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98(0.84-1.15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A4EB29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0</w:t>
            </w:r>
            <w:r w:rsidRPr="009347BF">
              <w:rPr>
                <w:rFonts w:ascii="Arial" w:eastAsia="宋体" w:hAnsi="Arial" w:cs="Arial"/>
                <w:color w:val="000000"/>
                <w:sz w:val="13"/>
                <w:szCs w:val="13"/>
              </w:rPr>
              <w:t>.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827227A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0627C50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D47C24E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4F621D9" w14:textId="77777777" w:rsidR="004B1AEC" w:rsidRPr="009347BF" w:rsidRDefault="004B1AEC" w:rsidP="00E839D2">
            <w:pPr>
              <w:spacing w:line="480" w:lineRule="auto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</w:rPr>
              <w:t>-</w:t>
            </w:r>
          </w:p>
        </w:tc>
      </w:tr>
    </w:tbl>
    <w:p w14:paraId="2F94B9C8" w14:textId="77777777" w:rsidR="004B1AEC" w:rsidRPr="001A1F45" w:rsidRDefault="004B1AEC" w:rsidP="004B1AEC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a</w:t>
      </w:r>
      <w:r w:rsidRPr="00947765">
        <w:t xml:space="preserve"> </w:t>
      </w:r>
      <w:r w:rsidRPr="00E94C9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94776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analysis of SPM occurrence using competing risk model analysis (excluding patients with SPMs occurring within less than 6 months from diagnosis).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77A7F2AA" w14:textId="77777777" w:rsidR="004B1AEC" w:rsidRPr="001A1F45" w:rsidRDefault="004B1AEC" w:rsidP="004B1AEC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b</w:t>
      </w:r>
      <w:r w:rsidRPr="00C60672">
        <w:t xml:space="preserve"> </w:t>
      </w:r>
      <w:r w:rsidRPr="00E94C9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analysis of SPM occurrence using competing risk model analysis 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011548C4" w14:textId="77777777" w:rsidR="004B1AEC" w:rsidRPr="001A1F45" w:rsidRDefault="004B1AEC" w:rsidP="004B1AEC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c</w:t>
      </w:r>
      <w:r w:rsidRPr="00D31455">
        <w:t xml:space="preserve"> </w:t>
      </w:r>
      <w:r w:rsidRPr="00E94C9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analysis of SPM occurrence using Cox proportional hazards model (excluding patients with SPMs occurring within less than 6 months from diagnosis)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. </w:t>
      </w:r>
      <w:r w:rsidRPr="00F3601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289534FC" w14:textId="77777777" w:rsidR="004B1AEC" w:rsidRPr="001A1F45" w:rsidRDefault="004B1AEC" w:rsidP="004B1AEC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d</w:t>
      </w:r>
      <w:r w:rsidRPr="00F36019">
        <w:t xml:space="preserve"> </w:t>
      </w:r>
      <w:r w:rsidRPr="00E94C9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analysis of SPM occurrence using Cox proportional hazards model 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 Significant values (P &lt;0.05) are highlighted in bold.</w:t>
      </w:r>
    </w:p>
    <w:p w14:paraId="7F1E80B6" w14:textId="77777777" w:rsidR="004B1AEC" w:rsidRPr="001A1F45" w:rsidRDefault="004B1AEC" w:rsidP="004B1AEC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e</w:t>
      </w:r>
      <w:r w:rsidRPr="001A1F4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 American Indian/AK Native, Asian/Pacific Islander.</w:t>
      </w:r>
    </w:p>
    <w:p w14:paraId="503CB14D" w14:textId="77777777" w:rsidR="004B1AEC" w:rsidRDefault="004B1AEC" w:rsidP="004B1AEC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f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C87B2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marital status represented divorced, separated, unmarried or domestic partner, widowed.</w:t>
      </w:r>
    </w:p>
    <w:p w14:paraId="2DB26199" w14:textId="77777777" w:rsidR="004C142B" w:rsidRPr="004B1AEC" w:rsidRDefault="004C142B"/>
    <w:sectPr w:rsidR="004C142B" w:rsidRPr="004B1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C09E4" w14:textId="77777777" w:rsidR="00D63969" w:rsidRDefault="00D63969" w:rsidP="004B1AEC">
      <w:r>
        <w:separator/>
      </w:r>
    </w:p>
  </w:endnote>
  <w:endnote w:type="continuationSeparator" w:id="0">
    <w:p w14:paraId="0D0ADBD7" w14:textId="77777777" w:rsidR="00D63969" w:rsidRDefault="00D63969" w:rsidP="004B1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24788" w14:textId="77777777" w:rsidR="00D63969" w:rsidRDefault="00D63969" w:rsidP="004B1AEC">
      <w:r>
        <w:separator/>
      </w:r>
    </w:p>
  </w:footnote>
  <w:footnote w:type="continuationSeparator" w:id="0">
    <w:p w14:paraId="568DE077" w14:textId="77777777" w:rsidR="00D63969" w:rsidRDefault="00D63969" w:rsidP="004B1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3873"/>
    <w:rsid w:val="004B1AEC"/>
    <w:rsid w:val="004C142B"/>
    <w:rsid w:val="00563873"/>
    <w:rsid w:val="00D6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19B3F9-A677-4E35-A7B1-7CF47A4EC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A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AEC"/>
    <w:rPr>
      <w:sz w:val="18"/>
      <w:szCs w:val="18"/>
    </w:rPr>
  </w:style>
  <w:style w:type="table" w:styleId="a7">
    <w:name w:val="Table Grid"/>
    <w:basedOn w:val="a1"/>
    <w:uiPriority w:val="39"/>
    <w:qFormat/>
    <w:rsid w:val="004B1AEC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3:00Z</dcterms:created>
  <dcterms:modified xsi:type="dcterms:W3CDTF">2025-04-30T02:03:00Z</dcterms:modified>
</cp:coreProperties>
</file>